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E17" w:rsidRPr="006D4748" w:rsidRDefault="00780E17" w:rsidP="00780E17">
      <w:pPr>
        <w:jc w:val="both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proofErr w:type="gramStart"/>
      <w:r w:rsidRPr="003A44D5">
        <w:rPr>
          <w:rFonts w:ascii="Times New Roman" w:eastAsia="SimSun" w:hAnsi="Times New Roman" w:cs="Times New Roman"/>
          <w:b/>
          <w:color w:val="000000"/>
          <w:sz w:val="24"/>
          <w:szCs w:val="24"/>
        </w:rPr>
        <w:t>Supplemental Table 1</w:t>
      </w: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>.</w:t>
      </w:r>
      <w:proofErr w:type="gramEnd"/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 </w:t>
      </w:r>
      <w:r w:rsidRPr="002D2201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A list of gene constructs </w:t>
      </w:r>
    </w:p>
    <w:tbl>
      <w:tblPr>
        <w:tblStyle w:val="TableGrid"/>
        <w:tblW w:w="10206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538"/>
        <w:gridCol w:w="90"/>
        <w:gridCol w:w="5850"/>
        <w:gridCol w:w="90"/>
        <w:gridCol w:w="1548"/>
        <w:gridCol w:w="90"/>
      </w:tblGrid>
      <w:tr w:rsidR="00780E17" w:rsidTr="00AF200D">
        <w:tc>
          <w:tcPr>
            <w:tcW w:w="262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Constructs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Pr="00C72A43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LLG1</w:t>
            </w:r>
          </w:p>
        </w:tc>
        <w:tc>
          <w:tcPr>
            <w:tcW w:w="5940" w:type="dxa"/>
            <w:gridSpan w:val="2"/>
          </w:tcPr>
          <w:p w:rsidR="00780E17" w:rsidRPr="00801F6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nomic LLG1 fragment</w:t>
            </w:r>
          </w:p>
        </w:tc>
        <w:tc>
          <w:tcPr>
            <w:tcW w:w="1638" w:type="dxa"/>
            <w:gridSpan w:val="2"/>
          </w:tcPr>
          <w:p w:rsidR="00780E17" w:rsidRPr="00801F6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Pr="00C72A43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pLLG1::GUS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LG1 promoter::GUS</w:t>
            </w: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Pr="00C72A43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pLLG1::LLG1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LG1 promoter::LLG1 cDNA</w:t>
            </w: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ind w:left="720" w:hanging="72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Pr="00C72A43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pLLG1::HA-LLG1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  <w:tc>
          <w:tcPr>
            <w:tcW w:w="5940" w:type="dxa"/>
            <w:gridSpan w:val="2"/>
          </w:tcPr>
          <w:p w:rsidR="00780E17" w:rsidRPr="00801F6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LG1 promoter::HA-tagged LLG1 cDNA</w:t>
            </w:r>
          </w:p>
        </w:tc>
        <w:tc>
          <w:tcPr>
            <w:tcW w:w="1638" w:type="dxa"/>
            <w:gridSpan w:val="2"/>
          </w:tcPr>
          <w:p w:rsidR="00780E17" w:rsidRPr="00801F6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Pr="00C72A43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35S::LLG1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M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35S promoter::LLG1 cDNA</w:t>
            </w: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Pr="00C72A43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35S::GFP-LLG1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M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35S promoter::GFP-LLG1</w:t>
            </w: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Pr="00C72A43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35S::LLG1</w:t>
            </w:r>
            <w:r w:rsidRPr="003179CB">
              <w:rPr>
                <w:rFonts w:ascii="Symbol" w:eastAsia="SimSun" w:hAnsi="Symbol" w:cs="Times New Roman"/>
                <w:i/>
                <w:color w:val="000000"/>
                <w:sz w:val="24"/>
                <w:szCs w:val="24"/>
              </w:rPr>
              <w:t>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M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35S promoter::LLG1 with amino acid residues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8-168 deleted,  just beyond the GPI-anchor attachment site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BP-LLG1</w:t>
            </w:r>
          </w:p>
        </w:tc>
        <w:tc>
          <w:tcPr>
            <w:tcW w:w="5940" w:type="dxa"/>
            <w:gridSpan w:val="2"/>
          </w:tcPr>
          <w:p w:rsidR="00780E17" w:rsidRPr="0063075C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E.coli</w:t>
            </w:r>
            <w:r w:rsidRPr="0063075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expressed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</w:t>
            </w:r>
            <w:r w:rsidRPr="0063075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ltose binding protein-tagged LLG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BP-LRE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E.coli</w:t>
            </w:r>
            <w:r w:rsidRPr="0063075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expressed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</w:t>
            </w:r>
            <w:r w:rsidRPr="0063075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ltose binding protein-tagged L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E</w:t>
            </w: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BP-ROP2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E.coli </w:t>
            </w:r>
            <w:r w:rsidRPr="0063075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expressed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</w:t>
            </w:r>
            <w:r w:rsidRPr="0063075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ltose binding protein-tagged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OP2</w:t>
            </w: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et al., 2010)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BP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xJM</w:t>
            </w:r>
            <w:proofErr w:type="spellEnd"/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E. coli </w:t>
            </w:r>
            <w:r w:rsidRPr="00A7788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xpressed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ER extracellula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uxtamembra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xJ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 region (amino acid residues 385-447)</w:t>
            </w:r>
          </w:p>
          <w:p w:rsidR="00780E17" w:rsidRPr="00C72A43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is</w:t>
            </w:r>
            <w:r w:rsidRPr="00872CC0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LLG1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is</w:t>
            </w:r>
            <w:r w:rsidRPr="00877C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ALF1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BP-RALF1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E.coli</w:t>
            </w:r>
            <w:r w:rsidRPr="0063075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expressed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is</w:t>
            </w:r>
            <w:r w:rsidRPr="00872CC0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63075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tagged LLG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  <w:p w:rsidR="00780E17" w:rsidRDefault="00780E17" w:rsidP="00AF200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E.coli</w:t>
            </w:r>
            <w:r w:rsidRPr="0063075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expressed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is</w:t>
            </w:r>
            <w:r w:rsidRPr="00872CC0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63075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-tagged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ature RALF1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D311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E.</w:t>
            </w:r>
            <w:r w:rsidRPr="00877C3E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coli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expressed maltose binding protein tagged mature RALF1</w:t>
            </w:r>
          </w:p>
          <w:p w:rsidR="00780E17" w:rsidRPr="00C72A43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work 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Pr="00C72A43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pFER</w:t>
            </w:r>
            <w:proofErr w:type="spellEnd"/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::FER-GFP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  <w:tc>
          <w:tcPr>
            <w:tcW w:w="5940" w:type="dxa"/>
            <w:gridSpan w:val="2"/>
          </w:tcPr>
          <w:p w:rsidR="00780E17" w:rsidRPr="00801F6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ER promoter::GFP-tagged FER</w:t>
            </w: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433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uan</w:t>
            </w:r>
            <w:proofErr w:type="spellEnd"/>
            <w:r w:rsidRPr="001433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et al., 201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780E17" w:rsidRPr="00801F6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Pr="001F6026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1F6026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35S::FER-GFP</w:t>
            </w:r>
          </w:p>
        </w:tc>
        <w:tc>
          <w:tcPr>
            <w:tcW w:w="5940" w:type="dxa"/>
            <w:gridSpan w:val="2"/>
          </w:tcPr>
          <w:p w:rsidR="00780E17" w:rsidRPr="00801F6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M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35S promoter::GFP-tagged FER</w:t>
            </w:r>
          </w:p>
        </w:tc>
        <w:tc>
          <w:tcPr>
            <w:tcW w:w="1638" w:type="dxa"/>
            <w:gridSpan w:val="2"/>
          </w:tcPr>
          <w:p w:rsidR="00780E17" w:rsidRPr="00801F6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Pr="001F6026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1F6026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35S::FER-HA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  <w:tc>
          <w:tcPr>
            <w:tcW w:w="5940" w:type="dxa"/>
            <w:gridSpan w:val="2"/>
          </w:tcPr>
          <w:p w:rsidR="00780E17" w:rsidRPr="00801F6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M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35S promoter::HA-tagged FER</w:t>
            </w: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433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uan</w:t>
            </w:r>
            <w:proofErr w:type="spellEnd"/>
            <w:r w:rsidRPr="001433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et al., 2010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780E17" w:rsidRPr="00801F6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Pr="001F6026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1F6026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35S:: RFP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-ER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M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35S promoter::RFP-HDEL as an ER marker</w:t>
            </w:r>
          </w:p>
          <w:p w:rsidR="00780E17" w:rsidRPr="00801F6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Pr="001433BB">
              <w:rPr>
                <w:rFonts w:ascii="Times New Roman" w:eastAsia="SimSun" w:hAnsi="Times New Roman" w:cs="Times New Roman"/>
                <w:sz w:val="24"/>
                <w:szCs w:val="24"/>
              </w:rPr>
              <w:t>Sinclair et al., 2009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:rsidR="00780E17" w:rsidRPr="00801F6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F6026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35S::VN-FER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&amp;</w:t>
            </w:r>
          </w:p>
          <w:p w:rsidR="00780E17" w:rsidRPr="001F6026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1F6026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35S::YC-FER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M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35S promoter::N-terminal Venus half-tagged FER &amp; C-terminal YFP half-tagged FER</w:t>
            </w:r>
          </w:p>
          <w:p w:rsidR="00780E17" w:rsidRPr="00801F6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gridSpan w:val="2"/>
          </w:tcPr>
          <w:p w:rsidR="00780E17" w:rsidRPr="00801F6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F6026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lastRenderedPageBreak/>
              <w:t>35S::VN-FER</w:t>
            </w:r>
            <w:r w:rsidRPr="00A221CB">
              <w:rPr>
                <w:rFonts w:ascii="Symbol" w:eastAsia="SimSun" w:hAnsi="Symbol" w:cs="Times New Roman"/>
                <w:i/>
                <w:color w:val="000000"/>
                <w:sz w:val="24"/>
                <w:szCs w:val="24"/>
              </w:rPr>
              <w:t></w:t>
            </w:r>
            <w:r w:rsidRPr="001F6026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*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&amp;</w:t>
            </w:r>
          </w:p>
          <w:p w:rsidR="00780E17" w:rsidRPr="001F6026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1F6026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35S::YC-FER</w:t>
            </w:r>
            <w:r w:rsidRPr="00A221CB">
              <w:rPr>
                <w:rFonts w:ascii="Symbol" w:eastAsia="SimSun" w:hAnsi="Symbol" w:cs="Times New Roman"/>
                <w:i/>
                <w:color w:val="000000"/>
                <w:sz w:val="24"/>
                <w:szCs w:val="24"/>
              </w:rPr>
              <w:t></w:t>
            </w:r>
            <w:r w:rsidRPr="001F6026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M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35S promoter::N-terminal Venus half-tagged kinase domain-deleted FER &amp; C-terminal YFP half-tagged kinase domain-deleted FER </w:t>
            </w:r>
          </w:p>
          <w:p w:rsidR="00780E17" w:rsidRPr="00801F6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gridSpan w:val="2"/>
          </w:tcPr>
          <w:p w:rsidR="00780E17" w:rsidRPr="00801F6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S::VN-LLG1* &amp;</w:t>
            </w:r>
          </w:p>
          <w:p w:rsidR="00780E17" w:rsidRPr="00801F6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S::YC-LLG1*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M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35S promoter::N-terminal Venus half-tagged LLG1 &amp; C-terminal YFP half-tagged LLG1</w:t>
            </w:r>
          </w:p>
          <w:p w:rsidR="00780E17" w:rsidRPr="00801F6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gridSpan w:val="2"/>
          </w:tcPr>
          <w:p w:rsidR="00780E17" w:rsidRPr="00801F6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c>
          <w:tcPr>
            <w:tcW w:w="2628" w:type="dxa"/>
            <w:gridSpan w:val="2"/>
          </w:tcPr>
          <w:p w:rsidR="00780E17" w:rsidRPr="0096131B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6131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S::AtARF1(Q71L)</w:t>
            </w:r>
          </w:p>
          <w:p w:rsidR="00780E17" w:rsidRPr="0096131B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40" w:type="dxa"/>
            <w:gridSpan w:val="2"/>
          </w:tcPr>
          <w:p w:rsidR="00780E17" w:rsidRPr="0096131B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131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MV</w:t>
            </w:r>
            <w:proofErr w:type="spellEnd"/>
            <w:r w:rsidRPr="0096131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35S promoter::AtARF1(Q71L) conversion to </w:t>
            </w:r>
          </w:p>
          <w:p w:rsidR="00780E17" w:rsidRPr="0096131B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</w:t>
            </w:r>
            <w:r w:rsidRPr="0096131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onstitutively GTP-bound form of the small </w:t>
            </w:r>
            <w:proofErr w:type="spellStart"/>
            <w:r w:rsidRPr="0096131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</w:p>
        </w:tc>
        <w:tc>
          <w:tcPr>
            <w:tcW w:w="1638" w:type="dxa"/>
            <w:gridSpan w:val="2"/>
          </w:tcPr>
          <w:p w:rsidR="00780E17" w:rsidRPr="0096131B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6131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se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et al., 2011</w:t>
            </w:r>
            <w:r w:rsidRPr="0096131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0E17" w:rsidRPr="00801F67" w:rsidTr="00AF200D">
        <w:trPr>
          <w:gridAfter w:val="1"/>
          <w:wAfter w:w="90" w:type="dxa"/>
        </w:trPr>
        <w:tc>
          <w:tcPr>
            <w:tcW w:w="2538" w:type="dxa"/>
          </w:tcPr>
          <w:p w:rsidR="00780E17" w:rsidRDefault="00780E17" w:rsidP="00AF200D">
            <w:pPr>
              <w:autoSpaceDE w:val="0"/>
              <w:autoSpaceDN w:val="0"/>
              <w:adjustRightInd w:val="0"/>
              <w:ind w:right="-288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pFER</w:t>
            </w:r>
            <w:proofErr w:type="spellEnd"/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::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4A0F8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nd</w:t>
            </w:r>
          </w:p>
          <w:p w:rsidR="00780E17" w:rsidRPr="00A221CB" w:rsidRDefault="00780E17" w:rsidP="00AF200D">
            <w:pPr>
              <w:autoSpaceDE w:val="0"/>
              <w:autoSpaceDN w:val="0"/>
              <w:adjustRightInd w:val="0"/>
              <w:ind w:right="-288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35S::</w:t>
            </w:r>
            <w:proofErr w:type="spellStart"/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FER</w:t>
            </w:r>
            <w:r w:rsidRPr="00A221CB">
              <w:rPr>
                <w:rFonts w:ascii="Symbol" w:eastAsia="SimSun" w:hAnsi="Symbol" w:cs="Times New Roman"/>
                <w:i/>
                <w:color w:val="000000"/>
                <w:sz w:val="24"/>
                <w:szCs w:val="24"/>
              </w:rPr>
              <w:t>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exJM</w:t>
            </w:r>
            <w:r w:rsidRPr="00C72A4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-GFP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  <w:p w:rsidR="00780E17" w:rsidRPr="00A221CB" w:rsidRDefault="00780E17" w:rsidP="00AF200D">
            <w:pPr>
              <w:autoSpaceDE w:val="0"/>
              <w:autoSpaceDN w:val="0"/>
              <w:adjustRightInd w:val="0"/>
              <w:spacing w:line="360" w:lineRule="auto"/>
              <w:ind w:right="-288"/>
              <w:jc w:val="both"/>
              <w:rPr>
                <w:rFonts w:ascii="Times New Roman" w:eastAsia="SimSun" w:hAnsi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trike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5940" w:type="dxa"/>
            <w:gridSpan w:val="2"/>
          </w:tcPr>
          <w:p w:rsidR="00780E17" w:rsidRPr="00A221CB" w:rsidRDefault="00780E17" w:rsidP="00AF200D">
            <w:pPr>
              <w:autoSpaceDE w:val="0"/>
              <w:autoSpaceDN w:val="0"/>
              <w:adjustRightInd w:val="0"/>
              <w:ind w:left="72" w:right="-108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1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ER or 35S promoter expressed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GFP-tagged</w:t>
            </w:r>
            <w:r w:rsidRPr="00A221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ER</w:t>
            </w:r>
            <w:r w:rsidRPr="00A221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deleted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21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of the N-termin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uxtamembra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region amino acid residues 385-447</w:t>
            </w:r>
          </w:p>
          <w:p w:rsidR="00780E17" w:rsidRPr="00A221CB" w:rsidRDefault="00780E17" w:rsidP="00AF200D">
            <w:pPr>
              <w:autoSpaceDE w:val="0"/>
              <w:autoSpaceDN w:val="0"/>
              <w:adjustRightInd w:val="0"/>
              <w:ind w:left="72" w:right="-288"/>
              <w:jc w:val="both"/>
              <w:rPr>
                <w:rFonts w:ascii="Times New Roman" w:eastAsia="SimSun" w:hAnsi="Times New Roman" w:cs="Times New Roman"/>
                <w:strike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gridSpan w:val="2"/>
          </w:tcPr>
          <w:p w:rsidR="00780E17" w:rsidRPr="00A221CB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221C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rPr>
          <w:gridAfter w:val="1"/>
          <w:wAfter w:w="90" w:type="dxa"/>
        </w:trPr>
        <w:tc>
          <w:tcPr>
            <w:tcW w:w="2538" w:type="dxa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5556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AD-LLG1/LR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and</w:t>
            </w:r>
          </w:p>
          <w:p w:rsidR="00780E17" w:rsidRPr="00225556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5556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BD-LLG1/LR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ind w:left="72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Yeast-two-hybrid constructs with activation domain or 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ind w:left="72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NA binding domain fused to LLG1 or LRE</w:t>
            </w:r>
          </w:p>
          <w:p w:rsidR="00780E17" w:rsidRPr="00A221CB" w:rsidRDefault="00780E17" w:rsidP="00AF200D">
            <w:pPr>
              <w:autoSpaceDE w:val="0"/>
              <w:autoSpaceDN w:val="0"/>
              <w:adjustRightInd w:val="0"/>
              <w:ind w:left="72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gridSpan w:val="2"/>
          </w:tcPr>
          <w:p w:rsidR="00780E17" w:rsidRPr="00A221CB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rPr>
          <w:gridAfter w:val="1"/>
          <w:wAfter w:w="90" w:type="dxa"/>
        </w:trPr>
        <w:tc>
          <w:tcPr>
            <w:tcW w:w="2538" w:type="dxa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AD-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exJM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 and</w:t>
            </w:r>
          </w:p>
          <w:p w:rsidR="00780E17" w:rsidRPr="00225556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BD-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exJM</w:t>
            </w:r>
            <w:proofErr w:type="spellEnd"/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ind w:left="72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Yeast-two-hybrid constructs with activation domain or 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ind w:left="72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DNA binding domain fused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ERexJ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amino acid residues 385-447) 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ind w:left="72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80E17" w:rsidRPr="00801F67" w:rsidTr="00AF200D">
        <w:trPr>
          <w:gridAfter w:val="1"/>
          <w:wAfter w:w="90" w:type="dxa"/>
        </w:trPr>
        <w:tc>
          <w:tcPr>
            <w:tcW w:w="2538" w:type="dxa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35S::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RbohD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(N)-HA</w:t>
            </w:r>
          </w:p>
        </w:tc>
        <w:tc>
          <w:tcPr>
            <w:tcW w:w="5940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ind w:left="72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M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35S promoter expressed N-terminal fragment of </w:t>
            </w:r>
          </w:p>
          <w:p w:rsidR="00780E17" w:rsidRDefault="00780E17" w:rsidP="00AF200D">
            <w:pPr>
              <w:autoSpaceDE w:val="0"/>
              <w:autoSpaceDN w:val="0"/>
              <w:adjustRightInd w:val="0"/>
              <w:ind w:left="72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3BB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Arabidosps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boh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349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mino acids 1 to 37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8" w:type="dxa"/>
            <w:gridSpan w:val="2"/>
          </w:tcPr>
          <w:p w:rsidR="00780E17" w:rsidRDefault="00780E17" w:rsidP="00AF200D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see Wong et al., 2007)</w:t>
            </w:r>
          </w:p>
        </w:tc>
      </w:tr>
    </w:tbl>
    <w:p w:rsidR="00780E17" w:rsidRDefault="00780E17" w:rsidP="00780E1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:rsidR="00780E17" w:rsidRDefault="00780E17" w:rsidP="00780E1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>*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construct shown in Figure 8.</w:t>
      </w:r>
      <w:proofErr w:type="gramEnd"/>
    </w:p>
    <w:p w:rsidR="000B2527" w:rsidRPr="00780E17" w:rsidRDefault="000B2527" w:rsidP="00780E1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B2527" w:rsidRPr="00780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E17"/>
    <w:rsid w:val="000B2527"/>
    <w:rsid w:val="0078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Cheung</dc:creator>
  <cp:lastModifiedBy>Alice Cheung</cp:lastModifiedBy>
  <cp:revision>1</cp:revision>
  <dcterms:created xsi:type="dcterms:W3CDTF">2015-05-12T13:45:00Z</dcterms:created>
  <dcterms:modified xsi:type="dcterms:W3CDTF">2015-05-12T13:46:00Z</dcterms:modified>
</cp:coreProperties>
</file>